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174A7" w14:textId="6E39FDA5" w:rsidR="00E13042" w:rsidRPr="00D32004" w:rsidRDefault="00752797" w:rsidP="00C568E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Table </w:t>
      </w:r>
      <w:r w:rsidR="00976B4A" w:rsidRPr="00D32004">
        <w:rPr>
          <w:rFonts w:ascii="Times New Roman" w:hAnsi="Times New Roman"/>
          <w:b/>
        </w:rPr>
        <w:t xml:space="preserve">3 | List of peptides </w:t>
      </w:r>
      <w:r w:rsidR="007A136D" w:rsidRPr="00D32004">
        <w:rPr>
          <w:rFonts w:ascii="Times New Roman" w:hAnsi="Times New Roman"/>
          <w:b/>
        </w:rPr>
        <w:t xml:space="preserve">detected </w:t>
      </w:r>
      <w:r w:rsidR="00976B4A" w:rsidRPr="00D32004">
        <w:rPr>
          <w:rFonts w:ascii="Times New Roman" w:hAnsi="Times New Roman"/>
          <w:b/>
        </w:rPr>
        <w:t xml:space="preserve">as </w:t>
      </w:r>
      <w:proofErr w:type="spellStart"/>
      <w:r w:rsidR="00C55E76" w:rsidRPr="00D32004">
        <w:rPr>
          <w:rFonts w:ascii="Times New Roman" w:hAnsi="Times New Roman"/>
          <w:b/>
        </w:rPr>
        <w:t>deamidated</w:t>
      </w:r>
      <w:proofErr w:type="spellEnd"/>
      <w:r w:rsidR="00C55E76" w:rsidRPr="00D32004">
        <w:rPr>
          <w:rFonts w:ascii="Times New Roman" w:hAnsi="Times New Roman"/>
          <w:b/>
        </w:rPr>
        <w:t xml:space="preserve"> </w:t>
      </w:r>
      <w:r w:rsidR="00976B4A" w:rsidRPr="00D32004">
        <w:rPr>
          <w:rFonts w:ascii="Times New Roman" w:hAnsi="Times New Roman"/>
          <w:b/>
        </w:rPr>
        <w:t>peptides</w:t>
      </w:r>
      <w:r w:rsidR="007A136D" w:rsidRPr="00D32004">
        <w:rPr>
          <w:rFonts w:ascii="Times New Roman" w:hAnsi="Times New Roman"/>
          <w:b/>
        </w:rPr>
        <w:t xml:space="preserve"> in both </w:t>
      </w:r>
      <w:proofErr w:type="spellStart"/>
      <w:r w:rsidR="007A136D" w:rsidRPr="00D32004">
        <w:rPr>
          <w:rFonts w:ascii="Times New Roman" w:hAnsi="Times New Roman"/>
          <w:b/>
        </w:rPr>
        <w:t>PNGase</w:t>
      </w:r>
      <w:proofErr w:type="spellEnd"/>
      <w:r w:rsidR="007A136D" w:rsidRPr="00D32004">
        <w:rPr>
          <w:rFonts w:ascii="Times New Roman" w:hAnsi="Times New Roman"/>
          <w:b/>
        </w:rPr>
        <w:t xml:space="preserve"> F-treated and –untreated samples</w:t>
      </w:r>
    </w:p>
    <w:tbl>
      <w:tblPr>
        <w:tblStyle w:val="af9"/>
        <w:tblW w:w="8396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4111"/>
        <w:gridCol w:w="1276"/>
      </w:tblGrid>
      <w:tr w:rsidR="005C523B" w:rsidRPr="00D32004" w14:paraId="571B0C1C" w14:textId="77777777" w:rsidTr="00D8666E">
        <w:trPr>
          <w:jc w:val="right"/>
        </w:trPr>
        <w:tc>
          <w:tcPr>
            <w:tcW w:w="300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151B6134" w14:textId="2B4690C1" w:rsidR="001C335C" w:rsidRPr="00D32004" w:rsidRDefault="001C335C" w:rsidP="005C523B">
            <w:pPr>
              <w:spacing w:line="24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rotein name</w:t>
            </w:r>
          </w:p>
        </w:tc>
        <w:tc>
          <w:tcPr>
            <w:tcW w:w="411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66CD25E" w14:textId="2D95A94D" w:rsidR="001C335C" w:rsidRPr="00D32004" w:rsidRDefault="001C335C" w:rsidP="005C523B">
            <w:pPr>
              <w:spacing w:line="24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eptide Sequence</w:t>
            </w:r>
            <w:r w:rsidR="00C55E76" w:rsidRPr="00D32004">
              <w:rPr>
                <w:rFonts w:ascii="Helvetica" w:hAnsi="Helvetica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27CF4F1E" w14:textId="2BCC6BEC" w:rsidR="001C335C" w:rsidRPr="00D32004" w:rsidRDefault="001C335C" w:rsidP="005C523B">
            <w:pPr>
              <w:spacing w:line="24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[peptide + H]+</w:t>
            </w:r>
          </w:p>
        </w:tc>
      </w:tr>
      <w:tr w:rsidR="005C523B" w:rsidRPr="00D32004" w14:paraId="4E6623D8" w14:textId="77777777" w:rsidTr="00D8666E">
        <w:trPr>
          <w:jc w:val="right"/>
        </w:trPr>
        <w:tc>
          <w:tcPr>
            <w:tcW w:w="300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06105" w14:textId="77777777" w:rsidR="005C523B" w:rsidRPr="00D32004" w:rsidRDefault="00C84436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Heat shock cognate </w:t>
            </w:r>
          </w:p>
          <w:p w14:paraId="43AC82AF" w14:textId="0A36BEC2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71 </w:t>
            </w: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kDa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protein</w:t>
            </w:r>
          </w:p>
        </w:tc>
        <w:tc>
          <w:tcPr>
            <w:tcW w:w="41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E5EB9" w14:textId="5BABC852" w:rsidR="00C84436" w:rsidRPr="00D32004" w:rsidRDefault="000F3B48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C84436" w:rsidRPr="00D32004">
              <w:rPr>
                <w:rFonts w:ascii="Helvetica" w:hAnsi="Helvetica"/>
                <w:sz w:val="16"/>
                <w:szCs w:val="16"/>
              </w:rPr>
              <w:t>QTAEKEEFEHQQK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24AF4E" w14:textId="6E69689E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746.79</w:t>
            </w:r>
          </w:p>
        </w:tc>
      </w:tr>
      <w:tr w:rsidR="005C523B" w:rsidRPr="00D32004" w14:paraId="797A1B46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7B063" w14:textId="77777777" w:rsidR="005C523B" w:rsidRPr="00D32004" w:rsidRDefault="00C84436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Myristoylated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alanine-rich </w:t>
            </w:r>
          </w:p>
          <w:p w14:paraId="3F79ED83" w14:textId="20D6995D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C-kinase substrat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7E7A" w14:textId="350619E2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ELQ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SAPAAD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95D786" w14:textId="121A38E4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401.65</w:t>
            </w:r>
          </w:p>
        </w:tc>
      </w:tr>
      <w:tr w:rsidR="005C523B" w:rsidRPr="00D32004" w14:paraId="6318639F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54656" w14:textId="5F3062A1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Protein </w:t>
            </w: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deglycase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DJ-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83F77" w14:textId="3192623E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M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SHYSYSES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77320" w14:textId="08B323EA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49.61</w:t>
            </w:r>
          </w:p>
        </w:tc>
      </w:tr>
      <w:tr w:rsidR="005C523B" w:rsidRPr="00D32004" w14:paraId="3F25774F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6C23C" w14:textId="77777777" w:rsidR="005C523B" w:rsidRPr="00D32004" w:rsidRDefault="00C84436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Myristoylated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alanine-rich </w:t>
            </w:r>
          </w:p>
          <w:p w14:paraId="39B2B22A" w14:textId="1E96656B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C-kinase substrat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9C236" w14:textId="5867C037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ELQ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SAPAADKEEPASGSAATPAAAE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4C59FF" w14:textId="6AB50AE4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869.33</w:t>
            </w:r>
          </w:p>
        </w:tc>
      </w:tr>
      <w:tr w:rsidR="005C523B" w:rsidRPr="00D32004" w14:paraId="3F78771F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EEC37" w14:textId="4DA809F2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yosin-9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8BDA5" w14:textId="554D26C5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DELADEI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SSG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B0173E" w14:textId="0353C9C4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349.61</w:t>
            </w:r>
          </w:p>
        </w:tc>
      </w:tr>
      <w:tr w:rsidR="005C523B" w:rsidRPr="00D32004" w14:paraId="65F62A08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EB2B0" w14:textId="21B85980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ARCKS-related protei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9B5EC" w14:textId="0F101FDE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EGESPPV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DEAAGATGDAIEPAPPSQEAEA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E4EA1D" w14:textId="2E1E09C9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250.45</w:t>
            </w:r>
          </w:p>
        </w:tc>
      </w:tr>
      <w:tr w:rsidR="005C523B" w:rsidRPr="00D32004" w14:paraId="16B39827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D4B7D" w14:textId="77777777" w:rsidR="005C523B" w:rsidRPr="00D32004" w:rsidRDefault="00C84436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Ubiquitin-like modifier-</w:t>
            </w:r>
          </w:p>
          <w:p w14:paraId="2FB76A65" w14:textId="7845BC92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ctivating enzyme 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7757" w14:textId="28A751BB" w:rsidR="00C84436" w:rsidRPr="00D32004" w:rsidRDefault="000F3B48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C84436" w:rsidRPr="00D32004">
              <w:rPr>
                <w:rFonts w:ascii="Helvetica" w:hAnsi="Helvetica"/>
                <w:sz w:val="16"/>
                <w:szCs w:val="16"/>
              </w:rPr>
              <w:t>GSEADIDESLYS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E4057F" w14:textId="33BF6CEE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56.67</w:t>
            </w:r>
          </w:p>
        </w:tc>
      </w:tr>
      <w:tr w:rsidR="005C523B" w:rsidRPr="00D32004" w14:paraId="7D5EEBB0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F333E" w14:textId="77777777" w:rsidR="00771621" w:rsidRPr="00D32004" w:rsidRDefault="00C84436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Dual specificity mitogen-activated </w:t>
            </w:r>
          </w:p>
          <w:p w14:paraId="02E0E0CB" w14:textId="7A6DBD7E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protein kinase </w:t>
            </w: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kinase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C904F" w14:textId="68693AB5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KPTPIQLNPAPDGSAV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SSAETNLEALQ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D8E1E5" w14:textId="5DBDCDF1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149.60</w:t>
            </w:r>
          </w:p>
        </w:tc>
      </w:tr>
      <w:tr w:rsidR="005C523B" w:rsidRPr="00D32004" w14:paraId="5029DF34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D68C5" w14:textId="77777777" w:rsidR="005C523B" w:rsidRPr="00D32004" w:rsidRDefault="00C84436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Eukaryotic translation </w:t>
            </w:r>
          </w:p>
          <w:p w14:paraId="3D84CA3B" w14:textId="6AC918DE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initiation factor 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06B0" w14:textId="5ADE378F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AC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VIEHPEYGEVIQLQGDQ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C04BD4" w14:textId="305E4DD5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761.29</w:t>
            </w:r>
          </w:p>
        </w:tc>
      </w:tr>
      <w:tr w:rsidR="005C523B" w:rsidRPr="00D32004" w14:paraId="12F79002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4A9E6" w14:textId="10B8B483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60S ribosomal protein L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6DEDB" w14:textId="7E008842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proofErr w:type="spellEnd"/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VTPDMMEEMY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04C99" w14:textId="0FEA8999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602.65</w:t>
            </w:r>
          </w:p>
        </w:tc>
      </w:tr>
      <w:tr w:rsidR="005C523B" w:rsidRPr="00D32004" w14:paraId="573A1EE7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C4B1C" w14:textId="33AD5B58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Serine/threonine-protein kinase PAK 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355B" w14:textId="213DA769" w:rsidR="00C84436" w:rsidRPr="00D32004" w:rsidRDefault="00C84436" w:rsidP="000F3B48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LYLIAT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PELQNPE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9DC924" w14:textId="442E9B49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973.02</w:t>
            </w:r>
          </w:p>
        </w:tc>
      </w:tr>
      <w:tr w:rsidR="005C523B" w:rsidRPr="00D32004" w14:paraId="78BC9623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5FED" w14:textId="7BF59131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ubulin bet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D0966" w14:textId="66F33169" w:rsidR="00C84436" w:rsidRPr="00D32004" w:rsidRDefault="000F3B48" w:rsidP="00771621">
            <w:pPr>
              <w:spacing w:line="200" w:lineRule="exact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C84436" w:rsidRPr="00D32004">
              <w:rPr>
                <w:rFonts w:ascii="Helvetica" w:hAnsi="Helvetica"/>
                <w:sz w:val="16"/>
                <w:szCs w:val="16"/>
              </w:rPr>
              <w:t>SSYFVEWIPNNV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CE6319" w14:textId="45A1C602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697.82</w:t>
            </w:r>
          </w:p>
        </w:tc>
      </w:tr>
      <w:tr w:rsidR="005C523B" w:rsidRPr="00D32004" w14:paraId="50A9AFB8" w14:textId="77777777" w:rsidTr="00D8666E">
        <w:trPr>
          <w:jc w:val="right"/>
        </w:trPr>
        <w:tc>
          <w:tcPr>
            <w:tcW w:w="30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BACED8" w14:textId="77777777" w:rsidR="005C523B" w:rsidRPr="00D32004" w:rsidRDefault="005C523B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NEDD8-activating enzyme </w:t>
            </w:r>
          </w:p>
          <w:p w14:paraId="50628F5A" w14:textId="759DE086" w:rsidR="005C523B" w:rsidRPr="00D32004" w:rsidRDefault="005C523B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1 regulatory subuni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2253B9" w14:textId="24271452" w:rsidR="005C523B" w:rsidRPr="00D32004" w:rsidRDefault="005C523B" w:rsidP="000F3B48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NVNTAL</w:t>
            </w:r>
            <w:r w:rsidR="00D8666E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0F3B48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0F3B48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TTQIPSSIEDIFND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F2CCDA" w14:textId="2CF7A875" w:rsidR="005C523B" w:rsidRPr="00D32004" w:rsidRDefault="005C523B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578.24</w:t>
            </w:r>
          </w:p>
        </w:tc>
      </w:tr>
      <w:tr w:rsidR="005C523B" w:rsidRPr="00D32004" w14:paraId="381CDFC2" w14:textId="77777777" w:rsidTr="00D8666E">
        <w:trPr>
          <w:jc w:val="right"/>
        </w:trPr>
        <w:tc>
          <w:tcPr>
            <w:tcW w:w="3009" w:type="dxa"/>
            <w:vAlign w:val="center"/>
          </w:tcPr>
          <w:p w14:paraId="75D8B7AB" w14:textId="48085F1C" w:rsidR="00C84436" w:rsidRPr="00D32004" w:rsidRDefault="00C84436" w:rsidP="00771621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111" w:type="dxa"/>
            <w:vAlign w:val="center"/>
          </w:tcPr>
          <w:p w14:paraId="160B1E2C" w14:textId="236DC308" w:rsidR="00C84436" w:rsidRPr="00D32004" w:rsidRDefault="00C84436" w:rsidP="00771621">
            <w:pPr>
              <w:spacing w:line="200" w:lineRule="exact"/>
              <w:rPr>
                <w:rFonts w:ascii="Helvetica" w:hAnsi="Helvetica"/>
                <w:b/>
              </w:rPr>
            </w:pPr>
          </w:p>
        </w:tc>
        <w:tc>
          <w:tcPr>
            <w:tcW w:w="1276" w:type="dxa"/>
            <w:vAlign w:val="center"/>
          </w:tcPr>
          <w:p w14:paraId="43914BFC" w14:textId="4230C45D" w:rsidR="00C84436" w:rsidRPr="00D32004" w:rsidRDefault="00C84436" w:rsidP="00771621">
            <w:pPr>
              <w:spacing w:line="200" w:lineRule="exact"/>
              <w:jc w:val="center"/>
              <w:rPr>
                <w:rFonts w:ascii="Helvetica" w:hAnsi="Helvetica"/>
                <w:b/>
              </w:rPr>
            </w:pPr>
          </w:p>
        </w:tc>
      </w:tr>
    </w:tbl>
    <w:p w14:paraId="4AF32471" w14:textId="66E01F7B" w:rsidR="005C523B" w:rsidRPr="00D32004" w:rsidRDefault="000F3B48" w:rsidP="00C568E9">
      <w:pPr>
        <w:spacing w:line="480" w:lineRule="auto"/>
        <w:rPr>
          <w:rFonts w:ascii="Times New Roman" w:hAnsi="Times New Roman"/>
          <w:b/>
        </w:rPr>
      </w:pPr>
      <w:r w:rsidRPr="00D32004">
        <w:rPr>
          <w:rFonts w:ascii="Times New Roman" w:hAnsi="Times New Roman"/>
          <w:b/>
        </w:rPr>
        <w:t xml:space="preserve">* </w:t>
      </w:r>
      <w:r w:rsidRPr="00D32004">
        <w:rPr>
          <w:rFonts w:ascii="Times New Roman" w:hAnsi="Times New Roman"/>
          <w:b/>
          <w:i/>
        </w:rPr>
        <w:t>n</w:t>
      </w:r>
      <w:r w:rsidRPr="00D32004">
        <w:rPr>
          <w:rFonts w:ascii="Times New Roman" w:hAnsi="Times New Roman"/>
          <w:b/>
        </w:rPr>
        <w:t xml:space="preserve">: </w:t>
      </w:r>
      <w:proofErr w:type="spellStart"/>
      <w:r w:rsidR="00C55E76" w:rsidRPr="00D32004">
        <w:rPr>
          <w:rFonts w:ascii="Times New Roman" w:hAnsi="Times New Roman"/>
          <w:b/>
        </w:rPr>
        <w:t>deamidated</w:t>
      </w:r>
      <w:proofErr w:type="spellEnd"/>
      <w:r w:rsidR="00C55E76" w:rsidRPr="00D32004">
        <w:rPr>
          <w:rFonts w:ascii="Times New Roman" w:hAnsi="Times New Roman"/>
          <w:b/>
        </w:rPr>
        <w:t xml:space="preserve"> </w:t>
      </w:r>
      <w:r w:rsidRPr="00D32004">
        <w:rPr>
          <w:rFonts w:ascii="Times New Roman" w:hAnsi="Times New Roman"/>
          <w:b/>
        </w:rPr>
        <w:t>site</w:t>
      </w:r>
      <w:bookmarkStart w:id="0" w:name="_GoBack"/>
      <w:bookmarkEnd w:id="0"/>
    </w:p>
    <w:sectPr w:rsidR="005C523B" w:rsidRPr="00D32004" w:rsidSect="00E90596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0635D" w14:textId="77777777" w:rsidR="00787CA2" w:rsidRDefault="00787CA2" w:rsidP="00372F26">
      <w:r>
        <w:separator/>
      </w:r>
    </w:p>
  </w:endnote>
  <w:endnote w:type="continuationSeparator" w:id="0">
    <w:p w14:paraId="2B7272F8" w14:textId="77777777" w:rsidR="00787CA2" w:rsidRDefault="00787CA2" w:rsidP="00372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0A649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11E80A33" w14:textId="77777777" w:rsidR="003B2437" w:rsidRDefault="003B2437" w:rsidP="00C00C66">
    <w:pPr>
      <w:pStyle w:val="af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36BC6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916FC7">
      <w:rPr>
        <w:rStyle w:val="af6"/>
        <w:noProof/>
      </w:rPr>
      <w:t>1</w:t>
    </w:r>
    <w:r>
      <w:rPr>
        <w:rStyle w:val="af6"/>
      </w:rPr>
      <w:fldChar w:fldCharType="end"/>
    </w:r>
  </w:p>
  <w:p w14:paraId="773A5F12" w14:textId="77777777" w:rsidR="003B2437" w:rsidRDefault="003B2437" w:rsidP="00C00C66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6AFD3" w14:textId="77777777" w:rsidR="00787CA2" w:rsidRDefault="00787CA2" w:rsidP="00372F26">
      <w:r>
        <w:separator/>
      </w:r>
    </w:p>
  </w:footnote>
  <w:footnote w:type="continuationSeparator" w:id="0">
    <w:p w14:paraId="19465C59" w14:textId="77777777" w:rsidR="00787CA2" w:rsidRDefault="00787CA2" w:rsidP="00372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E04F85"/>
    <w:multiLevelType w:val="hybridMultilevel"/>
    <w:tmpl w:val="56F6A9AE"/>
    <w:lvl w:ilvl="0" w:tplc="E76A83D8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51E0D4C"/>
    <w:multiLevelType w:val="hybridMultilevel"/>
    <w:tmpl w:val="376CB04A"/>
    <w:lvl w:ilvl="0" w:tplc="A860F024">
      <w:start w:val="1"/>
      <w:numFmt w:val="upperLetter"/>
      <w:lvlText w:val="(%1)"/>
      <w:lvlJc w:val="left"/>
      <w:pPr>
        <w:ind w:left="390" w:hanging="39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55efzs0mxwtt0etdwpxrwa9ev0zxtettf2p&quot;&gt;Ngly1-paper-1&lt;record-ids&gt;&lt;item&gt;41&lt;/item&gt;&lt;/record-ids&gt;&lt;/item&gt;&lt;/Libraries&gt;"/>
  </w:docVars>
  <w:rsids>
    <w:rsidRoot w:val="00D041FE"/>
    <w:rsid w:val="00002034"/>
    <w:rsid w:val="00002354"/>
    <w:rsid w:val="000110D3"/>
    <w:rsid w:val="00014F54"/>
    <w:rsid w:val="00015FF2"/>
    <w:rsid w:val="00017001"/>
    <w:rsid w:val="00020455"/>
    <w:rsid w:val="00022ABE"/>
    <w:rsid w:val="000233E5"/>
    <w:rsid w:val="00023F69"/>
    <w:rsid w:val="00030958"/>
    <w:rsid w:val="00036663"/>
    <w:rsid w:val="00040594"/>
    <w:rsid w:val="0004245D"/>
    <w:rsid w:val="00043A28"/>
    <w:rsid w:val="00044012"/>
    <w:rsid w:val="000511E2"/>
    <w:rsid w:val="00051EF4"/>
    <w:rsid w:val="00052DA4"/>
    <w:rsid w:val="000574B2"/>
    <w:rsid w:val="00057EB1"/>
    <w:rsid w:val="00062787"/>
    <w:rsid w:val="00063291"/>
    <w:rsid w:val="0006403B"/>
    <w:rsid w:val="00067FB9"/>
    <w:rsid w:val="000701D6"/>
    <w:rsid w:val="00073FBB"/>
    <w:rsid w:val="00076F08"/>
    <w:rsid w:val="00081080"/>
    <w:rsid w:val="0008225D"/>
    <w:rsid w:val="00082BA6"/>
    <w:rsid w:val="00083EF0"/>
    <w:rsid w:val="000873CE"/>
    <w:rsid w:val="00087576"/>
    <w:rsid w:val="00090C11"/>
    <w:rsid w:val="00092179"/>
    <w:rsid w:val="00093D1C"/>
    <w:rsid w:val="000944DC"/>
    <w:rsid w:val="00095A7C"/>
    <w:rsid w:val="00096854"/>
    <w:rsid w:val="000A11C8"/>
    <w:rsid w:val="000B12AF"/>
    <w:rsid w:val="000B3156"/>
    <w:rsid w:val="000D0293"/>
    <w:rsid w:val="000D1125"/>
    <w:rsid w:val="000D5731"/>
    <w:rsid w:val="000D642C"/>
    <w:rsid w:val="000D6B4B"/>
    <w:rsid w:val="000E1308"/>
    <w:rsid w:val="000E353D"/>
    <w:rsid w:val="000E3F64"/>
    <w:rsid w:val="000E513F"/>
    <w:rsid w:val="000E7346"/>
    <w:rsid w:val="000E7BC0"/>
    <w:rsid w:val="000F18A6"/>
    <w:rsid w:val="000F3B48"/>
    <w:rsid w:val="000F3E61"/>
    <w:rsid w:val="000F598F"/>
    <w:rsid w:val="0010502A"/>
    <w:rsid w:val="001106CA"/>
    <w:rsid w:val="001134D5"/>
    <w:rsid w:val="0012100D"/>
    <w:rsid w:val="001223A3"/>
    <w:rsid w:val="0012345F"/>
    <w:rsid w:val="00123D38"/>
    <w:rsid w:val="001301EF"/>
    <w:rsid w:val="00134DE9"/>
    <w:rsid w:val="00134F70"/>
    <w:rsid w:val="00140948"/>
    <w:rsid w:val="00142D04"/>
    <w:rsid w:val="00142FEF"/>
    <w:rsid w:val="00143222"/>
    <w:rsid w:val="00150829"/>
    <w:rsid w:val="0015533E"/>
    <w:rsid w:val="00156447"/>
    <w:rsid w:val="00156A93"/>
    <w:rsid w:val="00157F73"/>
    <w:rsid w:val="00161B96"/>
    <w:rsid w:val="00161BFD"/>
    <w:rsid w:val="00164EB1"/>
    <w:rsid w:val="00165B0A"/>
    <w:rsid w:val="00167644"/>
    <w:rsid w:val="001679BD"/>
    <w:rsid w:val="00172278"/>
    <w:rsid w:val="0017492F"/>
    <w:rsid w:val="001805F7"/>
    <w:rsid w:val="00184743"/>
    <w:rsid w:val="001861E2"/>
    <w:rsid w:val="001868E9"/>
    <w:rsid w:val="00187C6D"/>
    <w:rsid w:val="00190D89"/>
    <w:rsid w:val="0019341E"/>
    <w:rsid w:val="00196E97"/>
    <w:rsid w:val="001A0110"/>
    <w:rsid w:val="001A2DBA"/>
    <w:rsid w:val="001A4502"/>
    <w:rsid w:val="001A4AFF"/>
    <w:rsid w:val="001A7CB0"/>
    <w:rsid w:val="001B1A3C"/>
    <w:rsid w:val="001B3022"/>
    <w:rsid w:val="001B4A71"/>
    <w:rsid w:val="001B5A60"/>
    <w:rsid w:val="001B5D3B"/>
    <w:rsid w:val="001B7459"/>
    <w:rsid w:val="001C2526"/>
    <w:rsid w:val="001C335C"/>
    <w:rsid w:val="001C3D20"/>
    <w:rsid w:val="001C40BC"/>
    <w:rsid w:val="001D151C"/>
    <w:rsid w:val="001D3E2F"/>
    <w:rsid w:val="001D44CE"/>
    <w:rsid w:val="001D7C76"/>
    <w:rsid w:val="001E0CB5"/>
    <w:rsid w:val="001E4151"/>
    <w:rsid w:val="001E75A8"/>
    <w:rsid w:val="001E7760"/>
    <w:rsid w:val="001F42CE"/>
    <w:rsid w:val="00200702"/>
    <w:rsid w:val="002011A5"/>
    <w:rsid w:val="0020142F"/>
    <w:rsid w:val="002128CE"/>
    <w:rsid w:val="00216027"/>
    <w:rsid w:val="002239AB"/>
    <w:rsid w:val="0022716B"/>
    <w:rsid w:val="00227EAF"/>
    <w:rsid w:val="00231374"/>
    <w:rsid w:val="00235A0D"/>
    <w:rsid w:val="00237B38"/>
    <w:rsid w:val="00242CE2"/>
    <w:rsid w:val="002432ED"/>
    <w:rsid w:val="002462E7"/>
    <w:rsid w:val="002463E8"/>
    <w:rsid w:val="0024741A"/>
    <w:rsid w:val="00252BFB"/>
    <w:rsid w:val="002553A9"/>
    <w:rsid w:val="002600B9"/>
    <w:rsid w:val="002617F1"/>
    <w:rsid w:val="00261A9A"/>
    <w:rsid w:val="0026218D"/>
    <w:rsid w:val="00264014"/>
    <w:rsid w:val="00266F71"/>
    <w:rsid w:val="002700AE"/>
    <w:rsid w:val="0027074E"/>
    <w:rsid w:val="00281503"/>
    <w:rsid w:val="002851B5"/>
    <w:rsid w:val="0028541F"/>
    <w:rsid w:val="002865CB"/>
    <w:rsid w:val="00290BB8"/>
    <w:rsid w:val="0029191E"/>
    <w:rsid w:val="00293606"/>
    <w:rsid w:val="00293F4C"/>
    <w:rsid w:val="00294C83"/>
    <w:rsid w:val="002A1EB3"/>
    <w:rsid w:val="002A42E8"/>
    <w:rsid w:val="002A512F"/>
    <w:rsid w:val="002A6AC0"/>
    <w:rsid w:val="002A764B"/>
    <w:rsid w:val="002A7691"/>
    <w:rsid w:val="002A7B1A"/>
    <w:rsid w:val="002B1A83"/>
    <w:rsid w:val="002B240F"/>
    <w:rsid w:val="002B2AEF"/>
    <w:rsid w:val="002B2C2A"/>
    <w:rsid w:val="002B4A78"/>
    <w:rsid w:val="002B784A"/>
    <w:rsid w:val="002C353B"/>
    <w:rsid w:val="002C5662"/>
    <w:rsid w:val="002D05EF"/>
    <w:rsid w:val="002D4C4E"/>
    <w:rsid w:val="002D4C91"/>
    <w:rsid w:val="002D69C0"/>
    <w:rsid w:val="002D7607"/>
    <w:rsid w:val="002E3313"/>
    <w:rsid w:val="002E49DB"/>
    <w:rsid w:val="002E6790"/>
    <w:rsid w:val="002E6CDA"/>
    <w:rsid w:val="002F06E1"/>
    <w:rsid w:val="002F11B4"/>
    <w:rsid w:val="002F3665"/>
    <w:rsid w:val="002F492D"/>
    <w:rsid w:val="002F5366"/>
    <w:rsid w:val="0030478B"/>
    <w:rsid w:val="003127DA"/>
    <w:rsid w:val="00313F68"/>
    <w:rsid w:val="00321C48"/>
    <w:rsid w:val="00324AF8"/>
    <w:rsid w:val="0032634E"/>
    <w:rsid w:val="00326F06"/>
    <w:rsid w:val="00337448"/>
    <w:rsid w:val="003405B4"/>
    <w:rsid w:val="0034077B"/>
    <w:rsid w:val="003415CE"/>
    <w:rsid w:val="00342CC2"/>
    <w:rsid w:val="003450DC"/>
    <w:rsid w:val="00345831"/>
    <w:rsid w:val="00346933"/>
    <w:rsid w:val="00350AF8"/>
    <w:rsid w:val="00352F27"/>
    <w:rsid w:val="00354BB2"/>
    <w:rsid w:val="00357B59"/>
    <w:rsid w:val="00360F08"/>
    <w:rsid w:val="0036120C"/>
    <w:rsid w:val="00363362"/>
    <w:rsid w:val="0036467C"/>
    <w:rsid w:val="0036584B"/>
    <w:rsid w:val="00365E81"/>
    <w:rsid w:val="00366020"/>
    <w:rsid w:val="003701ED"/>
    <w:rsid w:val="003727CA"/>
    <w:rsid w:val="00372F26"/>
    <w:rsid w:val="0037335C"/>
    <w:rsid w:val="00373D3B"/>
    <w:rsid w:val="00374F3B"/>
    <w:rsid w:val="00376115"/>
    <w:rsid w:val="003805CB"/>
    <w:rsid w:val="0038296B"/>
    <w:rsid w:val="003848CF"/>
    <w:rsid w:val="003879D8"/>
    <w:rsid w:val="00390543"/>
    <w:rsid w:val="00392A05"/>
    <w:rsid w:val="00396703"/>
    <w:rsid w:val="003A4865"/>
    <w:rsid w:val="003A48D6"/>
    <w:rsid w:val="003B031A"/>
    <w:rsid w:val="003B1ABA"/>
    <w:rsid w:val="003B1EAB"/>
    <w:rsid w:val="003B2437"/>
    <w:rsid w:val="003B31AA"/>
    <w:rsid w:val="003B3E94"/>
    <w:rsid w:val="003B628E"/>
    <w:rsid w:val="003B7E8F"/>
    <w:rsid w:val="003C13A7"/>
    <w:rsid w:val="003C2C91"/>
    <w:rsid w:val="003C4306"/>
    <w:rsid w:val="003C57F8"/>
    <w:rsid w:val="003C635D"/>
    <w:rsid w:val="003D112A"/>
    <w:rsid w:val="003D398F"/>
    <w:rsid w:val="003D4506"/>
    <w:rsid w:val="003D4735"/>
    <w:rsid w:val="003E3D70"/>
    <w:rsid w:val="003E4837"/>
    <w:rsid w:val="003F349C"/>
    <w:rsid w:val="003F5279"/>
    <w:rsid w:val="00400929"/>
    <w:rsid w:val="004021B6"/>
    <w:rsid w:val="0040230E"/>
    <w:rsid w:val="004024B6"/>
    <w:rsid w:val="0040358E"/>
    <w:rsid w:val="004047A1"/>
    <w:rsid w:val="004147F4"/>
    <w:rsid w:val="004157DF"/>
    <w:rsid w:val="00417C19"/>
    <w:rsid w:val="00417E13"/>
    <w:rsid w:val="00421672"/>
    <w:rsid w:val="00423A00"/>
    <w:rsid w:val="0042601C"/>
    <w:rsid w:val="0042766B"/>
    <w:rsid w:val="004303B8"/>
    <w:rsid w:val="0043129E"/>
    <w:rsid w:val="00432D6C"/>
    <w:rsid w:val="00434B74"/>
    <w:rsid w:val="00436F20"/>
    <w:rsid w:val="004374AF"/>
    <w:rsid w:val="00437AF2"/>
    <w:rsid w:val="00440510"/>
    <w:rsid w:val="004531A0"/>
    <w:rsid w:val="00453932"/>
    <w:rsid w:val="004541C7"/>
    <w:rsid w:val="00456682"/>
    <w:rsid w:val="00457938"/>
    <w:rsid w:val="00465797"/>
    <w:rsid w:val="0048058D"/>
    <w:rsid w:val="0048402D"/>
    <w:rsid w:val="00484FF4"/>
    <w:rsid w:val="0048545B"/>
    <w:rsid w:val="00486D98"/>
    <w:rsid w:val="00490759"/>
    <w:rsid w:val="004910D8"/>
    <w:rsid w:val="004927A2"/>
    <w:rsid w:val="00495A9C"/>
    <w:rsid w:val="004A0C7E"/>
    <w:rsid w:val="004A27A6"/>
    <w:rsid w:val="004A2EAB"/>
    <w:rsid w:val="004A358B"/>
    <w:rsid w:val="004B0B0B"/>
    <w:rsid w:val="004B1EC0"/>
    <w:rsid w:val="004B59A7"/>
    <w:rsid w:val="004B61C9"/>
    <w:rsid w:val="004C2082"/>
    <w:rsid w:val="004C3740"/>
    <w:rsid w:val="004C4934"/>
    <w:rsid w:val="004D0662"/>
    <w:rsid w:val="004D1515"/>
    <w:rsid w:val="004D47F7"/>
    <w:rsid w:val="004D5631"/>
    <w:rsid w:val="004E510D"/>
    <w:rsid w:val="004E67AC"/>
    <w:rsid w:val="004E7AEF"/>
    <w:rsid w:val="004F7511"/>
    <w:rsid w:val="004F79D5"/>
    <w:rsid w:val="005025F3"/>
    <w:rsid w:val="00504AE5"/>
    <w:rsid w:val="00505CB0"/>
    <w:rsid w:val="00505FCA"/>
    <w:rsid w:val="00511453"/>
    <w:rsid w:val="00512509"/>
    <w:rsid w:val="005142AF"/>
    <w:rsid w:val="00520AF1"/>
    <w:rsid w:val="00520B07"/>
    <w:rsid w:val="00520B99"/>
    <w:rsid w:val="00521B19"/>
    <w:rsid w:val="00522260"/>
    <w:rsid w:val="00523E81"/>
    <w:rsid w:val="00525988"/>
    <w:rsid w:val="0052612F"/>
    <w:rsid w:val="00530BFC"/>
    <w:rsid w:val="00532DF0"/>
    <w:rsid w:val="00533308"/>
    <w:rsid w:val="00534F7E"/>
    <w:rsid w:val="00536764"/>
    <w:rsid w:val="00537AC4"/>
    <w:rsid w:val="005402A0"/>
    <w:rsid w:val="005466CF"/>
    <w:rsid w:val="00555497"/>
    <w:rsid w:val="00557C56"/>
    <w:rsid w:val="00557DDA"/>
    <w:rsid w:val="00561215"/>
    <w:rsid w:val="005652AB"/>
    <w:rsid w:val="00566D23"/>
    <w:rsid w:val="00567E09"/>
    <w:rsid w:val="00570712"/>
    <w:rsid w:val="005714A5"/>
    <w:rsid w:val="00573898"/>
    <w:rsid w:val="005841E7"/>
    <w:rsid w:val="00584FC1"/>
    <w:rsid w:val="0058734F"/>
    <w:rsid w:val="00587996"/>
    <w:rsid w:val="00592890"/>
    <w:rsid w:val="00592D9A"/>
    <w:rsid w:val="00596412"/>
    <w:rsid w:val="005A2A87"/>
    <w:rsid w:val="005A6640"/>
    <w:rsid w:val="005A76E0"/>
    <w:rsid w:val="005A7754"/>
    <w:rsid w:val="005A7D10"/>
    <w:rsid w:val="005B0604"/>
    <w:rsid w:val="005B33DF"/>
    <w:rsid w:val="005C0242"/>
    <w:rsid w:val="005C0286"/>
    <w:rsid w:val="005C523B"/>
    <w:rsid w:val="005C5F68"/>
    <w:rsid w:val="005C695A"/>
    <w:rsid w:val="005C794D"/>
    <w:rsid w:val="005D1861"/>
    <w:rsid w:val="005D35D3"/>
    <w:rsid w:val="005E20B0"/>
    <w:rsid w:val="005E3438"/>
    <w:rsid w:val="005F1196"/>
    <w:rsid w:val="005F2389"/>
    <w:rsid w:val="005F3CE4"/>
    <w:rsid w:val="005F432C"/>
    <w:rsid w:val="005F606A"/>
    <w:rsid w:val="005F77F6"/>
    <w:rsid w:val="005F7BA4"/>
    <w:rsid w:val="00602C93"/>
    <w:rsid w:val="00610C1C"/>
    <w:rsid w:val="00611D14"/>
    <w:rsid w:val="006148AE"/>
    <w:rsid w:val="00624E3D"/>
    <w:rsid w:val="006251DE"/>
    <w:rsid w:val="00626F0D"/>
    <w:rsid w:val="00630199"/>
    <w:rsid w:val="00632E43"/>
    <w:rsid w:val="0063450F"/>
    <w:rsid w:val="006348CC"/>
    <w:rsid w:val="00636FAD"/>
    <w:rsid w:val="00644C88"/>
    <w:rsid w:val="006463CE"/>
    <w:rsid w:val="00647A49"/>
    <w:rsid w:val="0065083C"/>
    <w:rsid w:val="006537B7"/>
    <w:rsid w:val="00655533"/>
    <w:rsid w:val="006614C0"/>
    <w:rsid w:val="00662DED"/>
    <w:rsid w:val="00672368"/>
    <w:rsid w:val="00675B49"/>
    <w:rsid w:val="00681E02"/>
    <w:rsid w:val="006830D3"/>
    <w:rsid w:val="00684115"/>
    <w:rsid w:val="0068676D"/>
    <w:rsid w:val="00686FB1"/>
    <w:rsid w:val="00691C7B"/>
    <w:rsid w:val="006923B5"/>
    <w:rsid w:val="00692FC7"/>
    <w:rsid w:val="00693DC2"/>
    <w:rsid w:val="0069715B"/>
    <w:rsid w:val="006A0D9C"/>
    <w:rsid w:val="006A319E"/>
    <w:rsid w:val="006A55DC"/>
    <w:rsid w:val="006B13FC"/>
    <w:rsid w:val="006B1C46"/>
    <w:rsid w:val="006B2BF5"/>
    <w:rsid w:val="006B2F7D"/>
    <w:rsid w:val="006C01D3"/>
    <w:rsid w:val="006C080F"/>
    <w:rsid w:val="006C1B4B"/>
    <w:rsid w:val="006C3ADA"/>
    <w:rsid w:val="006C3C70"/>
    <w:rsid w:val="006C4A5F"/>
    <w:rsid w:val="006C4B82"/>
    <w:rsid w:val="006D49B4"/>
    <w:rsid w:val="006D7822"/>
    <w:rsid w:val="006E53D6"/>
    <w:rsid w:val="006E7FD4"/>
    <w:rsid w:val="006F3C60"/>
    <w:rsid w:val="00700418"/>
    <w:rsid w:val="00701E6D"/>
    <w:rsid w:val="00705A9B"/>
    <w:rsid w:val="007165F6"/>
    <w:rsid w:val="0071747E"/>
    <w:rsid w:val="00717BC4"/>
    <w:rsid w:val="00720304"/>
    <w:rsid w:val="00720B92"/>
    <w:rsid w:val="007219A0"/>
    <w:rsid w:val="00724890"/>
    <w:rsid w:val="00724A8B"/>
    <w:rsid w:val="00726187"/>
    <w:rsid w:val="007264F3"/>
    <w:rsid w:val="00727571"/>
    <w:rsid w:val="00732C7E"/>
    <w:rsid w:val="007357A2"/>
    <w:rsid w:val="00736478"/>
    <w:rsid w:val="007368D3"/>
    <w:rsid w:val="007370C0"/>
    <w:rsid w:val="007420D9"/>
    <w:rsid w:val="00743CFC"/>
    <w:rsid w:val="00747E55"/>
    <w:rsid w:val="00750AF1"/>
    <w:rsid w:val="00752797"/>
    <w:rsid w:val="00752A03"/>
    <w:rsid w:val="00755700"/>
    <w:rsid w:val="0075577E"/>
    <w:rsid w:val="00756E99"/>
    <w:rsid w:val="00760DE8"/>
    <w:rsid w:val="007633F9"/>
    <w:rsid w:val="00763404"/>
    <w:rsid w:val="00767565"/>
    <w:rsid w:val="00770195"/>
    <w:rsid w:val="00770CC1"/>
    <w:rsid w:val="00771621"/>
    <w:rsid w:val="007720E0"/>
    <w:rsid w:val="007734EE"/>
    <w:rsid w:val="00773F8C"/>
    <w:rsid w:val="0077526B"/>
    <w:rsid w:val="007812F6"/>
    <w:rsid w:val="00783282"/>
    <w:rsid w:val="00785547"/>
    <w:rsid w:val="00787AA6"/>
    <w:rsid w:val="00787CA2"/>
    <w:rsid w:val="00792D73"/>
    <w:rsid w:val="00794507"/>
    <w:rsid w:val="00797932"/>
    <w:rsid w:val="00797C3D"/>
    <w:rsid w:val="007A136D"/>
    <w:rsid w:val="007A19E5"/>
    <w:rsid w:val="007A3507"/>
    <w:rsid w:val="007A4C51"/>
    <w:rsid w:val="007A69BD"/>
    <w:rsid w:val="007A7021"/>
    <w:rsid w:val="007A7C53"/>
    <w:rsid w:val="007B1FAC"/>
    <w:rsid w:val="007B2199"/>
    <w:rsid w:val="007B4546"/>
    <w:rsid w:val="007C1A35"/>
    <w:rsid w:val="007C6DFB"/>
    <w:rsid w:val="007D006F"/>
    <w:rsid w:val="007D2FE9"/>
    <w:rsid w:val="007D52A4"/>
    <w:rsid w:val="007D6F07"/>
    <w:rsid w:val="007E3340"/>
    <w:rsid w:val="007E4464"/>
    <w:rsid w:val="007E6300"/>
    <w:rsid w:val="007F5889"/>
    <w:rsid w:val="0080097A"/>
    <w:rsid w:val="00803447"/>
    <w:rsid w:val="008042AC"/>
    <w:rsid w:val="00805056"/>
    <w:rsid w:val="00806C7B"/>
    <w:rsid w:val="0081338E"/>
    <w:rsid w:val="00817145"/>
    <w:rsid w:val="008203B1"/>
    <w:rsid w:val="0082217B"/>
    <w:rsid w:val="0082550F"/>
    <w:rsid w:val="00827BFE"/>
    <w:rsid w:val="00841EF5"/>
    <w:rsid w:val="00841F73"/>
    <w:rsid w:val="008422B9"/>
    <w:rsid w:val="00842BA7"/>
    <w:rsid w:val="008437F8"/>
    <w:rsid w:val="008468FC"/>
    <w:rsid w:val="00852E99"/>
    <w:rsid w:val="008556F4"/>
    <w:rsid w:val="00857D98"/>
    <w:rsid w:val="0086019B"/>
    <w:rsid w:val="00862A77"/>
    <w:rsid w:val="008668BF"/>
    <w:rsid w:val="008668C0"/>
    <w:rsid w:val="00867D43"/>
    <w:rsid w:val="00870583"/>
    <w:rsid w:val="00873A20"/>
    <w:rsid w:val="008748C2"/>
    <w:rsid w:val="00880266"/>
    <w:rsid w:val="0088231F"/>
    <w:rsid w:val="00882C54"/>
    <w:rsid w:val="00886204"/>
    <w:rsid w:val="00887762"/>
    <w:rsid w:val="00887F56"/>
    <w:rsid w:val="00891A9D"/>
    <w:rsid w:val="00891EB4"/>
    <w:rsid w:val="00894B8F"/>
    <w:rsid w:val="00895BD3"/>
    <w:rsid w:val="008A046D"/>
    <w:rsid w:val="008A1770"/>
    <w:rsid w:val="008A557D"/>
    <w:rsid w:val="008B3F00"/>
    <w:rsid w:val="008C25A2"/>
    <w:rsid w:val="008C2919"/>
    <w:rsid w:val="008C3B83"/>
    <w:rsid w:val="008C5936"/>
    <w:rsid w:val="008C5A85"/>
    <w:rsid w:val="008C7737"/>
    <w:rsid w:val="008D1B9C"/>
    <w:rsid w:val="008D3C5E"/>
    <w:rsid w:val="008D61D0"/>
    <w:rsid w:val="008E0956"/>
    <w:rsid w:val="008E0AD5"/>
    <w:rsid w:val="008E26D0"/>
    <w:rsid w:val="008E26ED"/>
    <w:rsid w:val="008E45E0"/>
    <w:rsid w:val="008E63C4"/>
    <w:rsid w:val="008F00F8"/>
    <w:rsid w:val="008F2AA0"/>
    <w:rsid w:val="008F3935"/>
    <w:rsid w:val="008F4460"/>
    <w:rsid w:val="008F6363"/>
    <w:rsid w:val="008F69E4"/>
    <w:rsid w:val="00901DD2"/>
    <w:rsid w:val="00904322"/>
    <w:rsid w:val="009051DC"/>
    <w:rsid w:val="00905A32"/>
    <w:rsid w:val="009133F2"/>
    <w:rsid w:val="0091593D"/>
    <w:rsid w:val="009160EE"/>
    <w:rsid w:val="00916FC7"/>
    <w:rsid w:val="00920B3F"/>
    <w:rsid w:val="009238BD"/>
    <w:rsid w:val="00924C61"/>
    <w:rsid w:val="00926AC0"/>
    <w:rsid w:val="009318BD"/>
    <w:rsid w:val="00932339"/>
    <w:rsid w:val="009440CC"/>
    <w:rsid w:val="00951057"/>
    <w:rsid w:val="00957320"/>
    <w:rsid w:val="00960C00"/>
    <w:rsid w:val="009613E3"/>
    <w:rsid w:val="00962583"/>
    <w:rsid w:val="009633F9"/>
    <w:rsid w:val="00966B6B"/>
    <w:rsid w:val="00975565"/>
    <w:rsid w:val="00975A06"/>
    <w:rsid w:val="00976B4A"/>
    <w:rsid w:val="00980630"/>
    <w:rsid w:val="00985463"/>
    <w:rsid w:val="00992A6A"/>
    <w:rsid w:val="00993FB7"/>
    <w:rsid w:val="00995108"/>
    <w:rsid w:val="009A125B"/>
    <w:rsid w:val="009A1425"/>
    <w:rsid w:val="009A2E95"/>
    <w:rsid w:val="009A3D5C"/>
    <w:rsid w:val="009C2601"/>
    <w:rsid w:val="009C2C1A"/>
    <w:rsid w:val="009C464E"/>
    <w:rsid w:val="009C465F"/>
    <w:rsid w:val="009C5CAE"/>
    <w:rsid w:val="009C5CB3"/>
    <w:rsid w:val="009C6284"/>
    <w:rsid w:val="009C6C7A"/>
    <w:rsid w:val="009C6FDA"/>
    <w:rsid w:val="009D22E8"/>
    <w:rsid w:val="009D49C9"/>
    <w:rsid w:val="009D4C22"/>
    <w:rsid w:val="009E0550"/>
    <w:rsid w:val="009E27B9"/>
    <w:rsid w:val="009E4F5E"/>
    <w:rsid w:val="009E55F3"/>
    <w:rsid w:val="009E5888"/>
    <w:rsid w:val="009E79D3"/>
    <w:rsid w:val="009F0B41"/>
    <w:rsid w:val="009F142F"/>
    <w:rsid w:val="009F255F"/>
    <w:rsid w:val="009F3071"/>
    <w:rsid w:val="009F516E"/>
    <w:rsid w:val="009F7903"/>
    <w:rsid w:val="00A00D18"/>
    <w:rsid w:val="00A02E35"/>
    <w:rsid w:val="00A107B7"/>
    <w:rsid w:val="00A131D6"/>
    <w:rsid w:val="00A13965"/>
    <w:rsid w:val="00A17221"/>
    <w:rsid w:val="00A17CDE"/>
    <w:rsid w:val="00A20F01"/>
    <w:rsid w:val="00A241D8"/>
    <w:rsid w:val="00A31E39"/>
    <w:rsid w:val="00A3241B"/>
    <w:rsid w:val="00A32DB1"/>
    <w:rsid w:val="00A335A9"/>
    <w:rsid w:val="00A336E3"/>
    <w:rsid w:val="00A34C21"/>
    <w:rsid w:val="00A377A8"/>
    <w:rsid w:val="00A4235B"/>
    <w:rsid w:val="00A434D3"/>
    <w:rsid w:val="00A44018"/>
    <w:rsid w:val="00A4597A"/>
    <w:rsid w:val="00A46B98"/>
    <w:rsid w:val="00A5130B"/>
    <w:rsid w:val="00A52829"/>
    <w:rsid w:val="00A55A00"/>
    <w:rsid w:val="00A56AEF"/>
    <w:rsid w:val="00A57676"/>
    <w:rsid w:val="00A60043"/>
    <w:rsid w:val="00A61FF1"/>
    <w:rsid w:val="00A63DE2"/>
    <w:rsid w:val="00A64121"/>
    <w:rsid w:val="00A64C22"/>
    <w:rsid w:val="00A71FD8"/>
    <w:rsid w:val="00A7258B"/>
    <w:rsid w:val="00A7670E"/>
    <w:rsid w:val="00A8300A"/>
    <w:rsid w:val="00A84F13"/>
    <w:rsid w:val="00A87C4F"/>
    <w:rsid w:val="00A90023"/>
    <w:rsid w:val="00A901F7"/>
    <w:rsid w:val="00A93491"/>
    <w:rsid w:val="00A9520F"/>
    <w:rsid w:val="00A96451"/>
    <w:rsid w:val="00A96AF6"/>
    <w:rsid w:val="00AA20F6"/>
    <w:rsid w:val="00AA2879"/>
    <w:rsid w:val="00AA396D"/>
    <w:rsid w:val="00AB130F"/>
    <w:rsid w:val="00AB2CDC"/>
    <w:rsid w:val="00AB40DB"/>
    <w:rsid w:val="00AB4F84"/>
    <w:rsid w:val="00AB560E"/>
    <w:rsid w:val="00AB72AA"/>
    <w:rsid w:val="00AC1318"/>
    <w:rsid w:val="00AC49C8"/>
    <w:rsid w:val="00AC561B"/>
    <w:rsid w:val="00AC78EE"/>
    <w:rsid w:val="00AC7F9E"/>
    <w:rsid w:val="00AD1FC7"/>
    <w:rsid w:val="00AD2733"/>
    <w:rsid w:val="00AE4487"/>
    <w:rsid w:val="00AE5DE9"/>
    <w:rsid w:val="00AE71C4"/>
    <w:rsid w:val="00AE72E6"/>
    <w:rsid w:val="00AF42BB"/>
    <w:rsid w:val="00AF4C6F"/>
    <w:rsid w:val="00AF616D"/>
    <w:rsid w:val="00AF7682"/>
    <w:rsid w:val="00B03A83"/>
    <w:rsid w:val="00B043D6"/>
    <w:rsid w:val="00B06BA5"/>
    <w:rsid w:val="00B07759"/>
    <w:rsid w:val="00B117B3"/>
    <w:rsid w:val="00B12071"/>
    <w:rsid w:val="00B12221"/>
    <w:rsid w:val="00B157F7"/>
    <w:rsid w:val="00B16DD5"/>
    <w:rsid w:val="00B20157"/>
    <w:rsid w:val="00B204E4"/>
    <w:rsid w:val="00B21AAC"/>
    <w:rsid w:val="00B21C5F"/>
    <w:rsid w:val="00B22E87"/>
    <w:rsid w:val="00B241B3"/>
    <w:rsid w:val="00B25874"/>
    <w:rsid w:val="00B27416"/>
    <w:rsid w:val="00B30726"/>
    <w:rsid w:val="00B3476E"/>
    <w:rsid w:val="00B34DB3"/>
    <w:rsid w:val="00B360D3"/>
    <w:rsid w:val="00B36287"/>
    <w:rsid w:val="00B37C9F"/>
    <w:rsid w:val="00B40088"/>
    <w:rsid w:val="00B4030F"/>
    <w:rsid w:val="00B423E7"/>
    <w:rsid w:val="00B42951"/>
    <w:rsid w:val="00B468AF"/>
    <w:rsid w:val="00B53051"/>
    <w:rsid w:val="00B62122"/>
    <w:rsid w:val="00B67525"/>
    <w:rsid w:val="00B67B51"/>
    <w:rsid w:val="00B813BE"/>
    <w:rsid w:val="00B81FC5"/>
    <w:rsid w:val="00B87774"/>
    <w:rsid w:val="00B95264"/>
    <w:rsid w:val="00B95D98"/>
    <w:rsid w:val="00B96083"/>
    <w:rsid w:val="00B960A8"/>
    <w:rsid w:val="00BA0EA2"/>
    <w:rsid w:val="00BA1116"/>
    <w:rsid w:val="00BB656D"/>
    <w:rsid w:val="00BB6FCA"/>
    <w:rsid w:val="00BB7A92"/>
    <w:rsid w:val="00BC65A9"/>
    <w:rsid w:val="00BC6972"/>
    <w:rsid w:val="00BC7EFD"/>
    <w:rsid w:val="00BD1A7C"/>
    <w:rsid w:val="00BE4E21"/>
    <w:rsid w:val="00BE779C"/>
    <w:rsid w:val="00BF7927"/>
    <w:rsid w:val="00C00C66"/>
    <w:rsid w:val="00C03D92"/>
    <w:rsid w:val="00C044A8"/>
    <w:rsid w:val="00C12259"/>
    <w:rsid w:val="00C14170"/>
    <w:rsid w:val="00C15E8C"/>
    <w:rsid w:val="00C2130D"/>
    <w:rsid w:val="00C21C12"/>
    <w:rsid w:val="00C232A2"/>
    <w:rsid w:val="00C25725"/>
    <w:rsid w:val="00C2598B"/>
    <w:rsid w:val="00C27A10"/>
    <w:rsid w:val="00C41C4B"/>
    <w:rsid w:val="00C41F59"/>
    <w:rsid w:val="00C42019"/>
    <w:rsid w:val="00C44124"/>
    <w:rsid w:val="00C456AC"/>
    <w:rsid w:val="00C46716"/>
    <w:rsid w:val="00C474BC"/>
    <w:rsid w:val="00C47F7D"/>
    <w:rsid w:val="00C50BD2"/>
    <w:rsid w:val="00C52278"/>
    <w:rsid w:val="00C53E19"/>
    <w:rsid w:val="00C55E76"/>
    <w:rsid w:val="00C55FD2"/>
    <w:rsid w:val="00C568E9"/>
    <w:rsid w:val="00C5793B"/>
    <w:rsid w:val="00C651AB"/>
    <w:rsid w:val="00C67E30"/>
    <w:rsid w:val="00C70F42"/>
    <w:rsid w:val="00C73038"/>
    <w:rsid w:val="00C77139"/>
    <w:rsid w:val="00C773AA"/>
    <w:rsid w:val="00C80DFA"/>
    <w:rsid w:val="00C817E9"/>
    <w:rsid w:val="00C820B6"/>
    <w:rsid w:val="00C82259"/>
    <w:rsid w:val="00C84436"/>
    <w:rsid w:val="00C9021A"/>
    <w:rsid w:val="00C910EC"/>
    <w:rsid w:val="00C978A8"/>
    <w:rsid w:val="00C97C8C"/>
    <w:rsid w:val="00CA1185"/>
    <w:rsid w:val="00CA1CBC"/>
    <w:rsid w:val="00CA30D6"/>
    <w:rsid w:val="00CA5603"/>
    <w:rsid w:val="00CB15D8"/>
    <w:rsid w:val="00CB56C5"/>
    <w:rsid w:val="00CB6338"/>
    <w:rsid w:val="00CB65F1"/>
    <w:rsid w:val="00CC047D"/>
    <w:rsid w:val="00CC11F6"/>
    <w:rsid w:val="00CC1B64"/>
    <w:rsid w:val="00CC3888"/>
    <w:rsid w:val="00CC6DDA"/>
    <w:rsid w:val="00CD093A"/>
    <w:rsid w:val="00CD145F"/>
    <w:rsid w:val="00CD5AFA"/>
    <w:rsid w:val="00CE0DB1"/>
    <w:rsid w:val="00CE1390"/>
    <w:rsid w:val="00CE249B"/>
    <w:rsid w:val="00CE54B7"/>
    <w:rsid w:val="00CF1959"/>
    <w:rsid w:val="00CF58F3"/>
    <w:rsid w:val="00CF5B16"/>
    <w:rsid w:val="00D02E5A"/>
    <w:rsid w:val="00D03379"/>
    <w:rsid w:val="00D041FE"/>
    <w:rsid w:val="00D04397"/>
    <w:rsid w:val="00D04EEF"/>
    <w:rsid w:val="00D07142"/>
    <w:rsid w:val="00D074A3"/>
    <w:rsid w:val="00D0760D"/>
    <w:rsid w:val="00D07A4F"/>
    <w:rsid w:val="00D11C63"/>
    <w:rsid w:val="00D158F3"/>
    <w:rsid w:val="00D16840"/>
    <w:rsid w:val="00D17C24"/>
    <w:rsid w:val="00D252B2"/>
    <w:rsid w:val="00D25C6E"/>
    <w:rsid w:val="00D26360"/>
    <w:rsid w:val="00D26FA8"/>
    <w:rsid w:val="00D300A7"/>
    <w:rsid w:val="00D30586"/>
    <w:rsid w:val="00D31767"/>
    <w:rsid w:val="00D32004"/>
    <w:rsid w:val="00D34222"/>
    <w:rsid w:val="00D349A6"/>
    <w:rsid w:val="00D3562B"/>
    <w:rsid w:val="00D3629E"/>
    <w:rsid w:val="00D36645"/>
    <w:rsid w:val="00D368CE"/>
    <w:rsid w:val="00D36CAF"/>
    <w:rsid w:val="00D41255"/>
    <w:rsid w:val="00D41454"/>
    <w:rsid w:val="00D41906"/>
    <w:rsid w:val="00D43CCC"/>
    <w:rsid w:val="00D46E14"/>
    <w:rsid w:val="00D50A5A"/>
    <w:rsid w:val="00D50ED1"/>
    <w:rsid w:val="00D519F7"/>
    <w:rsid w:val="00D51F73"/>
    <w:rsid w:val="00D52359"/>
    <w:rsid w:val="00D5362A"/>
    <w:rsid w:val="00D60678"/>
    <w:rsid w:val="00D616EE"/>
    <w:rsid w:val="00D6279F"/>
    <w:rsid w:val="00D62B90"/>
    <w:rsid w:val="00D63687"/>
    <w:rsid w:val="00D6372E"/>
    <w:rsid w:val="00D63B5F"/>
    <w:rsid w:val="00D6487F"/>
    <w:rsid w:val="00D65E73"/>
    <w:rsid w:val="00D6790E"/>
    <w:rsid w:val="00D720A5"/>
    <w:rsid w:val="00D761C0"/>
    <w:rsid w:val="00D81FF0"/>
    <w:rsid w:val="00D83345"/>
    <w:rsid w:val="00D846E5"/>
    <w:rsid w:val="00D85B4E"/>
    <w:rsid w:val="00D8666E"/>
    <w:rsid w:val="00D90ED7"/>
    <w:rsid w:val="00D9394F"/>
    <w:rsid w:val="00D97704"/>
    <w:rsid w:val="00DA05D2"/>
    <w:rsid w:val="00DA5509"/>
    <w:rsid w:val="00DA6B05"/>
    <w:rsid w:val="00DA6FC1"/>
    <w:rsid w:val="00DB1A3C"/>
    <w:rsid w:val="00DB6D8E"/>
    <w:rsid w:val="00DC0255"/>
    <w:rsid w:val="00DC22EE"/>
    <w:rsid w:val="00DC2D0C"/>
    <w:rsid w:val="00DC372B"/>
    <w:rsid w:val="00DC3B5D"/>
    <w:rsid w:val="00DC6C37"/>
    <w:rsid w:val="00DD0690"/>
    <w:rsid w:val="00DD327D"/>
    <w:rsid w:val="00DD4769"/>
    <w:rsid w:val="00DD753C"/>
    <w:rsid w:val="00DD7895"/>
    <w:rsid w:val="00DE2D9C"/>
    <w:rsid w:val="00DE386C"/>
    <w:rsid w:val="00DE4098"/>
    <w:rsid w:val="00DE6463"/>
    <w:rsid w:val="00DF1BA1"/>
    <w:rsid w:val="00DF20D9"/>
    <w:rsid w:val="00DF2CA9"/>
    <w:rsid w:val="00DF6779"/>
    <w:rsid w:val="00DF7F37"/>
    <w:rsid w:val="00E02266"/>
    <w:rsid w:val="00E11A33"/>
    <w:rsid w:val="00E120AF"/>
    <w:rsid w:val="00E13042"/>
    <w:rsid w:val="00E13275"/>
    <w:rsid w:val="00E13E66"/>
    <w:rsid w:val="00E14912"/>
    <w:rsid w:val="00E15714"/>
    <w:rsid w:val="00E15855"/>
    <w:rsid w:val="00E160C3"/>
    <w:rsid w:val="00E20280"/>
    <w:rsid w:val="00E20506"/>
    <w:rsid w:val="00E20FC6"/>
    <w:rsid w:val="00E21975"/>
    <w:rsid w:val="00E226F1"/>
    <w:rsid w:val="00E2297E"/>
    <w:rsid w:val="00E238F8"/>
    <w:rsid w:val="00E25B54"/>
    <w:rsid w:val="00E267DD"/>
    <w:rsid w:val="00E31821"/>
    <w:rsid w:val="00E32B77"/>
    <w:rsid w:val="00E337D5"/>
    <w:rsid w:val="00E35D41"/>
    <w:rsid w:val="00E369D3"/>
    <w:rsid w:val="00E375EB"/>
    <w:rsid w:val="00E4110C"/>
    <w:rsid w:val="00E41C17"/>
    <w:rsid w:val="00E42030"/>
    <w:rsid w:val="00E428EA"/>
    <w:rsid w:val="00E43D4D"/>
    <w:rsid w:val="00E446EB"/>
    <w:rsid w:val="00E475CE"/>
    <w:rsid w:val="00E535F8"/>
    <w:rsid w:val="00E547A4"/>
    <w:rsid w:val="00E54A74"/>
    <w:rsid w:val="00E567ED"/>
    <w:rsid w:val="00E56956"/>
    <w:rsid w:val="00E56A90"/>
    <w:rsid w:val="00E574F6"/>
    <w:rsid w:val="00E613BC"/>
    <w:rsid w:val="00E63018"/>
    <w:rsid w:val="00E65669"/>
    <w:rsid w:val="00E66C8D"/>
    <w:rsid w:val="00E67184"/>
    <w:rsid w:val="00E705A8"/>
    <w:rsid w:val="00E70A1B"/>
    <w:rsid w:val="00E765A9"/>
    <w:rsid w:val="00E81398"/>
    <w:rsid w:val="00E84BC4"/>
    <w:rsid w:val="00E87191"/>
    <w:rsid w:val="00E87E2D"/>
    <w:rsid w:val="00E90596"/>
    <w:rsid w:val="00E91918"/>
    <w:rsid w:val="00E92572"/>
    <w:rsid w:val="00E92C2D"/>
    <w:rsid w:val="00E92E59"/>
    <w:rsid w:val="00E947BF"/>
    <w:rsid w:val="00E960F1"/>
    <w:rsid w:val="00EA005E"/>
    <w:rsid w:val="00EA078D"/>
    <w:rsid w:val="00EA6641"/>
    <w:rsid w:val="00EA6AFA"/>
    <w:rsid w:val="00EB0BAF"/>
    <w:rsid w:val="00EB14A5"/>
    <w:rsid w:val="00EB1B69"/>
    <w:rsid w:val="00EB2F5B"/>
    <w:rsid w:val="00EB37BF"/>
    <w:rsid w:val="00EB4A93"/>
    <w:rsid w:val="00EB68B4"/>
    <w:rsid w:val="00EB7E72"/>
    <w:rsid w:val="00EC139C"/>
    <w:rsid w:val="00EC28CA"/>
    <w:rsid w:val="00ED4BD0"/>
    <w:rsid w:val="00EE1B92"/>
    <w:rsid w:val="00EE5816"/>
    <w:rsid w:val="00EF1546"/>
    <w:rsid w:val="00EF202F"/>
    <w:rsid w:val="00EF792B"/>
    <w:rsid w:val="00F0212F"/>
    <w:rsid w:val="00F03DC7"/>
    <w:rsid w:val="00F10E53"/>
    <w:rsid w:val="00F164F1"/>
    <w:rsid w:val="00F20284"/>
    <w:rsid w:val="00F21D0A"/>
    <w:rsid w:val="00F22FB8"/>
    <w:rsid w:val="00F31B1E"/>
    <w:rsid w:val="00F332D8"/>
    <w:rsid w:val="00F3642C"/>
    <w:rsid w:val="00F4200C"/>
    <w:rsid w:val="00F4432A"/>
    <w:rsid w:val="00F444B6"/>
    <w:rsid w:val="00F457B8"/>
    <w:rsid w:val="00F53DB7"/>
    <w:rsid w:val="00F55435"/>
    <w:rsid w:val="00F61D21"/>
    <w:rsid w:val="00F7363E"/>
    <w:rsid w:val="00F738E3"/>
    <w:rsid w:val="00F73920"/>
    <w:rsid w:val="00F7577E"/>
    <w:rsid w:val="00F803CB"/>
    <w:rsid w:val="00F807A6"/>
    <w:rsid w:val="00F81412"/>
    <w:rsid w:val="00F829FF"/>
    <w:rsid w:val="00F84C34"/>
    <w:rsid w:val="00F84F61"/>
    <w:rsid w:val="00F85AC8"/>
    <w:rsid w:val="00F9165C"/>
    <w:rsid w:val="00F92FD0"/>
    <w:rsid w:val="00F9371B"/>
    <w:rsid w:val="00F95C1E"/>
    <w:rsid w:val="00F95E94"/>
    <w:rsid w:val="00F96A12"/>
    <w:rsid w:val="00FA15FB"/>
    <w:rsid w:val="00FA6207"/>
    <w:rsid w:val="00FA6BBB"/>
    <w:rsid w:val="00FB5233"/>
    <w:rsid w:val="00FC0AF0"/>
    <w:rsid w:val="00FC5C31"/>
    <w:rsid w:val="00FD23A8"/>
    <w:rsid w:val="00FD3BD5"/>
    <w:rsid w:val="00FD516E"/>
    <w:rsid w:val="00FD5876"/>
    <w:rsid w:val="00FD6D1D"/>
    <w:rsid w:val="00FD712C"/>
    <w:rsid w:val="00FE138E"/>
    <w:rsid w:val="00FE32B6"/>
    <w:rsid w:val="00FE7A02"/>
    <w:rsid w:val="00FF2142"/>
    <w:rsid w:val="00FF2DBF"/>
    <w:rsid w:val="00FF30A6"/>
    <w:rsid w:val="00FF3E19"/>
    <w:rsid w:val="00FF54E8"/>
    <w:rsid w:val="00FF771B"/>
    <w:rsid w:val="00FF77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D78B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2FDAD401-4DDA-3640-AC50-98F4A3A20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uhiko Fujihira</dc:creator>
  <cp:lastModifiedBy>Fujihira Haruhiko</cp:lastModifiedBy>
  <cp:revision>3</cp:revision>
  <cp:lastPrinted>2017-03-14T10:01:00Z</cp:lastPrinted>
  <dcterms:created xsi:type="dcterms:W3CDTF">2017-03-18T17:15:00Z</dcterms:created>
  <dcterms:modified xsi:type="dcterms:W3CDTF">2017-03-18T17:16:00Z</dcterms:modified>
</cp:coreProperties>
</file>